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AE1" w:rsidRPr="00182AE1" w:rsidRDefault="006636F1" w:rsidP="00682864">
      <w:pPr>
        <w:spacing w:line="240" w:lineRule="auto"/>
        <w:rPr>
          <w:b/>
          <w:color w:val="auto"/>
          <w:szCs w:val="24"/>
          <w:u w:val="single"/>
          <w:lang w:eastAsia="en-US"/>
        </w:rPr>
      </w:pPr>
      <w:r>
        <w:rPr>
          <w:b/>
          <w:color w:val="auto"/>
          <w:szCs w:val="24"/>
          <w:u w:val="single"/>
          <w:lang w:eastAsia="en-US"/>
        </w:rPr>
        <w:t xml:space="preserve">Supplementary Table </w:t>
      </w:r>
      <w:r w:rsidR="00C87510">
        <w:rPr>
          <w:b/>
          <w:color w:val="auto"/>
          <w:szCs w:val="24"/>
          <w:u w:val="single"/>
          <w:lang w:eastAsia="en-US"/>
        </w:rPr>
        <w:t>3 differentially</w:t>
      </w:r>
      <w:r w:rsidRPr="006636F1">
        <w:rPr>
          <w:b/>
          <w:color w:val="auto"/>
          <w:szCs w:val="24"/>
          <w:u w:val="single"/>
          <w:lang w:eastAsia="en-US"/>
        </w:rPr>
        <w:t xml:space="preserve"> expressed </w:t>
      </w:r>
      <w:r w:rsidR="00C2365A" w:rsidRPr="00C2365A">
        <w:rPr>
          <w:b/>
          <w:color w:val="auto"/>
          <w:szCs w:val="24"/>
          <w:u w:val="single"/>
          <w:lang w:eastAsia="en-US"/>
        </w:rPr>
        <w:t xml:space="preserve">nuclear encoded mitochondrial </w:t>
      </w:r>
      <w:r w:rsidRPr="006636F1">
        <w:rPr>
          <w:b/>
          <w:color w:val="auto"/>
          <w:szCs w:val="24"/>
          <w:u w:val="single"/>
          <w:lang w:eastAsia="en-US"/>
        </w:rPr>
        <w:t>genes in liver sepsis</w:t>
      </w:r>
      <w:r w:rsidR="00C87510">
        <w:rPr>
          <w:b/>
          <w:color w:val="auto"/>
          <w:szCs w:val="24"/>
          <w:u w:val="single"/>
          <w:lang w:eastAsia="en-US"/>
        </w:rPr>
        <w:t>.</w:t>
      </w:r>
      <w:r w:rsidRPr="00C87510">
        <w:rPr>
          <w:b/>
          <w:color w:val="auto"/>
          <w:szCs w:val="24"/>
          <w:lang w:eastAsia="en-US"/>
        </w:rPr>
        <w:t xml:space="preserve"> </w:t>
      </w:r>
    </w:p>
    <w:p w:rsidR="00682864" w:rsidRPr="00307B78" w:rsidRDefault="00682864" w:rsidP="00682864">
      <w:pPr>
        <w:spacing w:line="240" w:lineRule="auto"/>
        <w:rPr>
          <w:sz w:val="20"/>
          <w:lang w:eastAsia="en-US"/>
        </w:rPr>
      </w:pPr>
      <w:r w:rsidRPr="00682864">
        <w:rPr>
          <w:color w:val="auto"/>
          <w:szCs w:val="24"/>
          <w:lang w:eastAsia="en-US"/>
        </w:rPr>
        <w:t xml:space="preserve">The excel tables list the differentially expressed genes in liver sepsis model (sepsis + anesthesia) of Rat liver (at a significant </w:t>
      </w:r>
      <w:r w:rsidR="003A7B22">
        <w:rPr>
          <w:color w:val="auto"/>
          <w:szCs w:val="24"/>
          <w:lang w:eastAsia="en-US"/>
        </w:rPr>
        <w:t xml:space="preserve">adjusted </w:t>
      </w:r>
      <w:r w:rsidRPr="00682864">
        <w:rPr>
          <w:color w:val="auto"/>
          <w:szCs w:val="24"/>
          <w:lang w:eastAsia="en-US"/>
        </w:rPr>
        <w:t>P</w:t>
      </w:r>
      <w:r w:rsidR="003A7B22">
        <w:rPr>
          <w:color w:val="auto"/>
          <w:szCs w:val="24"/>
          <w:lang w:eastAsia="en-US"/>
        </w:rPr>
        <w:t>-value</w:t>
      </w:r>
      <w:r w:rsidRPr="00682864">
        <w:rPr>
          <w:color w:val="auto"/>
          <w:szCs w:val="24"/>
          <w:lang w:eastAsia="en-US"/>
        </w:rPr>
        <w:t xml:space="preserve"> cut off of less than 0.05) compared to controls (no sepsis + anesthesia) with the two anesthetic backgrounds (Propofol and Isoflurane). </w:t>
      </w:r>
    </w:p>
    <w:tbl>
      <w:tblPr>
        <w:tblW w:w="9000" w:type="dxa"/>
        <w:jc w:val="center"/>
        <w:tblLook w:val="04A0" w:firstRow="1" w:lastRow="0" w:firstColumn="1" w:lastColumn="0" w:noHBand="0" w:noVBand="1"/>
      </w:tblPr>
      <w:tblGrid>
        <w:gridCol w:w="5220"/>
        <w:gridCol w:w="1800"/>
        <w:gridCol w:w="1980"/>
      </w:tblGrid>
      <w:tr w:rsidR="00276738" w:rsidRPr="00134857" w:rsidTr="00C87510">
        <w:trPr>
          <w:trHeight w:val="420"/>
          <w:jc w:val="center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C87510" w:rsidRDefault="00276738" w:rsidP="00FC3E4B">
            <w:pPr>
              <w:spacing w:line="240" w:lineRule="auto"/>
              <w:rPr>
                <w:b/>
                <w:bCs/>
                <w:szCs w:val="24"/>
              </w:rPr>
            </w:pPr>
            <w:r w:rsidRPr="00C87510">
              <w:rPr>
                <w:b/>
                <w:bCs/>
                <w:szCs w:val="24"/>
              </w:rPr>
              <w:t xml:space="preserve">Table </w:t>
            </w:r>
            <w:r w:rsidR="0044267F" w:rsidRPr="00C87510">
              <w:rPr>
                <w:b/>
                <w:bCs/>
                <w:color w:val="auto"/>
                <w:szCs w:val="24"/>
              </w:rPr>
              <w:t>3</w:t>
            </w:r>
            <w:r w:rsidRPr="00C87510">
              <w:rPr>
                <w:b/>
                <w:bCs/>
                <w:szCs w:val="24"/>
              </w:rPr>
              <w:t>: a) Nuclear genes encoding mitochondrial proteins that were significantly differentially expressed (adj</w:t>
            </w:r>
            <w:r w:rsidR="00D27C03" w:rsidRPr="00C87510">
              <w:rPr>
                <w:b/>
                <w:bCs/>
                <w:szCs w:val="24"/>
              </w:rPr>
              <w:t>usted P-value</w:t>
            </w:r>
            <w:r w:rsidRPr="00C87510">
              <w:rPr>
                <w:b/>
                <w:bCs/>
                <w:szCs w:val="24"/>
              </w:rPr>
              <w:t>&lt;0.05) following</w:t>
            </w:r>
            <w:r w:rsidR="00824789" w:rsidRPr="00C87510">
              <w:rPr>
                <w:b/>
                <w:bCs/>
                <w:szCs w:val="24"/>
              </w:rPr>
              <w:t xml:space="preserve"> sepsis in the rat liver compared to control (no sepsis + isoflurane) in an Isoflurane background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 </w:t>
            </w:r>
          </w:p>
        </w:tc>
      </w:tr>
      <w:tr w:rsidR="00C87510" w:rsidRPr="00C87510" w:rsidTr="00C87510">
        <w:trPr>
          <w:trHeight w:val="38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C87510" w:rsidRDefault="00276738" w:rsidP="00D905C2">
            <w:pPr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Ge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C87510" w:rsidRDefault="00276738" w:rsidP="00307B78">
            <w:p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log2</w:t>
            </w:r>
            <w:r w:rsidR="00D27C03" w:rsidRPr="00C87510">
              <w:rPr>
                <w:b/>
                <w:bCs/>
                <w:color w:val="000000" w:themeColor="text1"/>
                <w:sz w:val="20"/>
              </w:rPr>
              <w:t xml:space="preserve"> fold chang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C87510" w:rsidRDefault="00276738" w:rsidP="00307B78">
            <w:p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adj</w:t>
            </w:r>
            <w:r w:rsidR="00D27C03" w:rsidRPr="00C87510">
              <w:rPr>
                <w:b/>
                <w:bCs/>
                <w:color w:val="000000" w:themeColor="text1"/>
                <w:sz w:val="20"/>
              </w:rPr>
              <w:t>usted P-value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Mgarp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04007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652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ox4i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973963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48212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714029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43E-1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Rf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595407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7.40E-2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am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33167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39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Gl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83465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8.16E-1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thf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6781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8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ab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64233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3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d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42251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85E-1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ptc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4033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6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xndc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11763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8.96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3055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22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H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998399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03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Tspo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88677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8115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d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846988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562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ifm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809561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8384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Sqrd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603236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81838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p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599653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90437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cl2l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59178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31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kap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54555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32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Htra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522885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24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ab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501624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007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Dnlz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466428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370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Ba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4621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101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431038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55578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Fam136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41690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909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cl2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410896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3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lastRenderedPageBreak/>
              <w:t>Adck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392602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2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Qtr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342035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23797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nip3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322446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3668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u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31253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02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ps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66290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875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dh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6507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40217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pl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38166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52510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is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35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90600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ps15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31885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646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rmt10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25998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18533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pl10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217094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72092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Ifi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159501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0967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r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158702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35881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tp5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14275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56313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Oxa1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0479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01583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fn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1666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7451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Dls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2037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72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loc1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2201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66854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tp5j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2834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98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reli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3857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33509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tx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4327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86506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rs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4693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3190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6499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54283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a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6794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86233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mem2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712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9210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tp5g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7238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7747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b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7295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71204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8227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67155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v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8373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651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Fi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8375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73591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Fah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9025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03111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9548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6875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etm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29556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232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Cark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0418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92749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et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0430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93997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Fast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0831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5115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upv3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1183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79339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16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7840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lastRenderedPageBreak/>
              <w:t>Hin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000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176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Polrm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036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512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ypl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200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40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oa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492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14784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743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2561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dh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2998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22044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437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52980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dh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6273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9338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Acad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6387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96276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6687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05997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2hgd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7045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98411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alsu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7207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3647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xm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8138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8.17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Mmadh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822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9703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Dla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8416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9983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fm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8803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69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s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942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73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acro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39853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61776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pv17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0099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2406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Fxn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0492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84153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if3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0515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2566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mem2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1057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309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tif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1112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4402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tpm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1487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0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c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1849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17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v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2320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59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a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2400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12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2426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9589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bcb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3037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63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Lyrm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3184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2197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dhfe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3333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3126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a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3465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5929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yg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015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2487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Iv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20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5656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af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270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4559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601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681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ss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99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170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Dhrs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4995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39146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lastRenderedPageBreak/>
              <w:t>Sdh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5828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467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mem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02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969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Dnajc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026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6366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094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31194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b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193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42217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ra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692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2629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lrx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6918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91591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Au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7540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0302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s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7820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4292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Acad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78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7841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Coasy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8002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8.98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Gcd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832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0904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dr39u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8838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41415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9336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1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49336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1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tc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0492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216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me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0705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8606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p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0996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74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me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1086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6487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1177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8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s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197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25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stz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2574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1632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Bckd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2879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748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ar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3052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78773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amm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32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85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fn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3263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3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3436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6740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Acadv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3758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70E-1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aa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4038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2649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cp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4049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5629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30a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4157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34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pc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485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57E-1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add45gi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498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0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Acad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5752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76E-2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ar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6074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3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bcb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6107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65206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it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6497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3047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ink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65354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734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lastRenderedPageBreak/>
              <w:t>Hsd17b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7175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9335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c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7587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245178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ox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8071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75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i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5945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7.63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Bca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0854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88550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s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1085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73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Ecsi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1272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71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Echdc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1457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90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hchd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1912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524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1998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7435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dh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230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45069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Fund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3035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733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Hint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3490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69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b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3613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3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Eefse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4472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77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rodh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479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427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dc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674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1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Pros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6824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47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ccc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7235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03E-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Hadha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7942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7.11E-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rp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69561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7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mn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0080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855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hem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0317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311878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Mtfp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1153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51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br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2457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77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Eci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2618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04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fm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265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2919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3353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36E-1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Grhp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5261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22E-1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dufa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5375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8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olg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6435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4137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ldh1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6476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5688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Qrs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7221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5351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Dcx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8116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70908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o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78182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52E-1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Pdh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0747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856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Mtfm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0926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42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Mec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1172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088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lastRenderedPageBreak/>
              <w:t>Coq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2226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05E-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cirg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302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76E-1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ars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305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35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ldh1l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3934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32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Cpox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4369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90E-1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bc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5395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97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udt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5804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07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tpaf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6124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57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Ts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8231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4018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Gtpbp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8393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4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Bphl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8450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7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irt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8489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36E-1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89292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90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aa1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0706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412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Rpus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1833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8.31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ad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3318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74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Hmb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3900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53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Oxsm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3975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7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Cryz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403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79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Dcak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4294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0363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oa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58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92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mem14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6118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32E-1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Etf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0.99082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51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Fec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0156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28E-1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mem126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050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7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Chd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1035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40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Hadhb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1385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89E-1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ldh5a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3646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54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Pd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08099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90437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lrx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0112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9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s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1027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16475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ad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1130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20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las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1239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21E-3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1713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378491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Glyctk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3209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65E-5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Fdxr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495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13E-07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bc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1619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6.05E-7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Nudt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23591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06E-0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lastRenderedPageBreak/>
              <w:t>Sfxn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24763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12406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lc25a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25025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09E-13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csf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30663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04E-1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Mutyh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31190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0.00010075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Sirt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31446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49E-09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Fam210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4246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9.10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Cpt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56334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5.26E-32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Tysnd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57532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12E-14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proofErr w:type="spellStart"/>
            <w:r w:rsidRPr="00134857">
              <w:rPr>
                <w:sz w:val="20"/>
              </w:rPr>
              <w:t>Plgrk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69133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4.10E-06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Ech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1.74093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2.23E-20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Ephx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2.75024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00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Abcd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2.95823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3.62E-08</w:t>
            </w:r>
          </w:p>
        </w:tc>
      </w:tr>
      <w:tr w:rsidR="00276738" w:rsidRPr="00134857" w:rsidTr="00C87510">
        <w:trPr>
          <w:trHeight w:val="320"/>
          <w:jc w:val="center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134857" w:rsidRDefault="00276738" w:rsidP="00D905C2">
            <w:pPr>
              <w:rPr>
                <w:sz w:val="20"/>
              </w:rPr>
            </w:pPr>
            <w:r w:rsidRPr="00134857">
              <w:rPr>
                <w:sz w:val="20"/>
              </w:rPr>
              <w:t>Hdhd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824789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-3.0397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6738" w:rsidRPr="00975776" w:rsidRDefault="00276738" w:rsidP="00307B78">
            <w:pPr>
              <w:jc w:val="left"/>
              <w:rPr>
                <w:sz w:val="20"/>
              </w:rPr>
            </w:pPr>
            <w:r w:rsidRPr="00824789">
              <w:rPr>
                <w:sz w:val="20"/>
              </w:rPr>
              <w:t>1.15E-14</w:t>
            </w:r>
          </w:p>
        </w:tc>
      </w:tr>
    </w:tbl>
    <w:p w:rsidR="00361770" w:rsidRDefault="00361770" w:rsidP="00682864">
      <w:pPr>
        <w:spacing w:line="240" w:lineRule="auto"/>
        <w:rPr>
          <w:szCs w:val="24"/>
          <w:lang w:eastAsia="en-US"/>
        </w:rPr>
      </w:pPr>
    </w:p>
    <w:p w:rsidR="00D905C2" w:rsidRDefault="00D905C2" w:rsidP="00682864">
      <w:pPr>
        <w:spacing w:line="240" w:lineRule="auto"/>
        <w:rPr>
          <w:szCs w:val="24"/>
          <w:lang w:eastAsia="en-US"/>
        </w:rPr>
      </w:pPr>
    </w:p>
    <w:tbl>
      <w:tblPr>
        <w:tblpPr w:leftFromText="180" w:rightFromText="180" w:vertAnchor="text" w:tblpXSpec="center" w:tblpY="1"/>
        <w:tblOverlap w:val="never"/>
        <w:tblW w:w="8815" w:type="dxa"/>
        <w:jc w:val="center"/>
        <w:tblLook w:val="04A0" w:firstRow="1" w:lastRow="0" w:firstColumn="1" w:lastColumn="0" w:noHBand="0" w:noVBand="1"/>
      </w:tblPr>
      <w:tblGrid>
        <w:gridCol w:w="5305"/>
        <w:gridCol w:w="1710"/>
        <w:gridCol w:w="1800"/>
      </w:tblGrid>
      <w:tr w:rsidR="00D905C2" w:rsidRPr="008F2A3F" w:rsidTr="00580867">
        <w:trPr>
          <w:trHeight w:val="420"/>
          <w:jc w:val="center"/>
        </w:trPr>
        <w:tc>
          <w:tcPr>
            <w:tcW w:w="5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C87510" w:rsidRDefault="00D905C2" w:rsidP="004B1EBC">
            <w:pPr>
              <w:spacing w:line="240" w:lineRule="auto"/>
              <w:rPr>
                <w:b/>
                <w:bCs/>
                <w:szCs w:val="24"/>
              </w:rPr>
            </w:pPr>
            <w:r w:rsidRPr="00C87510">
              <w:rPr>
                <w:b/>
                <w:bCs/>
                <w:szCs w:val="24"/>
              </w:rPr>
              <w:t xml:space="preserve">Table </w:t>
            </w:r>
            <w:bookmarkStart w:id="0" w:name="_GoBack"/>
            <w:bookmarkEnd w:id="0"/>
            <w:r w:rsidR="0044267F" w:rsidRPr="00C87510">
              <w:rPr>
                <w:b/>
                <w:bCs/>
                <w:color w:val="auto"/>
                <w:szCs w:val="24"/>
              </w:rPr>
              <w:t>3</w:t>
            </w:r>
            <w:r w:rsidRPr="00C87510">
              <w:rPr>
                <w:b/>
                <w:bCs/>
                <w:szCs w:val="24"/>
              </w:rPr>
              <w:t>: b) Nuclear genes encoding mitochondrial proteins that were significantly differentially expressed (adj</w:t>
            </w:r>
            <w:r w:rsidR="00824789" w:rsidRPr="00C87510">
              <w:rPr>
                <w:b/>
                <w:bCs/>
                <w:szCs w:val="24"/>
              </w:rPr>
              <w:t>usted P-value</w:t>
            </w:r>
            <w:r w:rsidRPr="00C87510">
              <w:rPr>
                <w:b/>
                <w:bCs/>
                <w:szCs w:val="24"/>
              </w:rPr>
              <w:t xml:space="preserve">&lt;0.05) </w:t>
            </w:r>
            <w:r w:rsidR="00307B78" w:rsidRPr="00C87510">
              <w:rPr>
                <w:b/>
                <w:bCs/>
                <w:szCs w:val="24"/>
              </w:rPr>
              <w:t>following sepsis</w:t>
            </w:r>
            <w:r w:rsidR="00975776" w:rsidRPr="00C87510">
              <w:rPr>
                <w:b/>
                <w:bCs/>
                <w:szCs w:val="24"/>
              </w:rPr>
              <w:t xml:space="preserve"> in the rat liver compared to control (no sepsis + </w:t>
            </w:r>
            <w:proofErr w:type="spellStart"/>
            <w:r w:rsidR="00975776" w:rsidRPr="00C87510">
              <w:rPr>
                <w:b/>
                <w:bCs/>
                <w:szCs w:val="24"/>
              </w:rPr>
              <w:t>propofol</w:t>
            </w:r>
            <w:proofErr w:type="spellEnd"/>
            <w:r w:rsidR="00975776" w:rsidRPr="00C87510">
              <w:rPr>
                <w:b/>
                <w:bCs/>
                <w:szCs w:val="24"/>
              </w:rPr>
              <w:t xml:space="preserve">) in </w:t>
            </w:r>
            <w:proofErr w:type="spellStart"/>
            <w:r w:rsidR="00975776" w:rsidRPr="00C87510">
              <w:rPr>
                <w:b/>
                <w:bCs/>
                <w:szCs w:val="24"/>
              </w:rPr>
              <w:t>Propofol</w:t>
            </w:r>
            <w:proofErr w:type="spellEnd"/>
            <w:r w:rsidR="00975776" w:rsidRPr="00C87510">
              <w:rPr>
                <w:b/>
                <w:bCs/>
                <w:szCs w:val="24"/>
              </w:rPr>
              <w:t xml:space="preserve"> background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 </w:t>
            </w:r>
          </w:p>
        </w:tc>
      </w:tr>
      <w:tr w:rsidR="00D905C2" w:rsidRPr="008F2A3F" w:rsidTr="00580867">
        <w:trPr>
          <w:trHeight w:val="38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C87510" w:rsidRDefault="00D905C2" w:rsidP="00B65B98">
            <w:p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Ge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C87510" w:rsidRDefault="00D905C2" w:rsidP="00B65B98">
            <w:p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log2</w:t>
            </w:r>
            <w:r w:rsidR="00824789" w:rsidRPr="00C87510">
              <w:rPr>
                <w:b/>
                <w:bCs/>
                <w:color w:val="000000" w:themeColor="text1"/>
                <w:sz w:val="20"/>
              </w:rPr>
              <w:t xml:space="preserve"> fold chang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C87510" w:rsidRDefault="00D905C2" w:rsidP="00B65B98">
            <w:pPr>
              <w:jc w:val="left"/>
              <w:rPr>
                <w:b/>
                <w:bCs/>
                <w:color w:val="000000" w:themeColor="text1"/>
                <w:sz w:val="20"/>
              </w:rPr>
            </w:pPr>
            <w:r w:rsidRPr="00C87510">
              <w:rPr>
                <w:b/>
                <w:bCs/>
                <w:color w:val="000000" w:themeColor="text1"/>
                <w:sz w:val="20"/>
              </w:rPr>
              <w:t>adj</w:t>
            </w:r>
            <w:r w:rsidR="00824789" w:rsidRPr="00C87510">
              <w:rPr>
                <w:b/>
                <w:bCs/>
                <w:color w:val="000000" w:themeColor="text1"/>
                <w:sz w:val="20"/>
              </w:rPr>
              <w:t>usted P-value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101581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18E-1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ptc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870736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12E-1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ifm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6281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09200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oq10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626449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00E-1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d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028006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56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Rf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966819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22E-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Gl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94014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2346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k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913227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6691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Lam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78188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34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xndc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767608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9.96E-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ab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548194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8503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dck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539501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05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hy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493698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00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475937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5350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a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469135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4417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cl2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44519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13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nip3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419263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053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Dnlz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392732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5617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lastRenderedPageBreak/>
              <w:t>Oxna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389922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22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dh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348512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58298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tr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344495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84919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isd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315315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2241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ab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272676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50619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Ba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26578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77851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duf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237554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9072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ho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233053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35465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Op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21362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4328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r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177128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9354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Guk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161845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56556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Selo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16596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612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Sdh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17018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73977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cc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17585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27654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18519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7784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bcb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1906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86057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Gcd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0572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41561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Ifi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1145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47855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Oxa1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3147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9941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Fkbp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3666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3346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imm8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4165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87102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4349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63876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4905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13615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xmp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509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3117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s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5119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7394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upv3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5666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18608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Letm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5913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60695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Acad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6522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3227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6830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65545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gx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6841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92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fn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7434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05128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omm70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7456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53335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d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767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7810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p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8518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74235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854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36522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s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8923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30417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Ecsi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8937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62876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dh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9196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1654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lastRenderedPageBreak/>
              <w:t>Lypl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9280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0906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mem2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9379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6033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ros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29644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45927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Bckdh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0591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7037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u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0851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7784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G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124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18733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Acadv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1654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2486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Acad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173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65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mem22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1799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9845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La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2144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3419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2248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38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Dcx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2314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85958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dufb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3881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42221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cc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4999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78485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sd17b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5520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4885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k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6096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26260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at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6969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4677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if3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699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74975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Gstz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7448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178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Hmb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7760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6047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ar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7849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8359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ad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8463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2763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dck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8519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41451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Dbi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8738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2143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Grs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8894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00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ra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39459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4407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tf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0132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297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ar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0162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2313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mem126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0433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9836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0522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5413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dufv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0658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41666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o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1951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2053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2006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0215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2006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0215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dufa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2306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635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2469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7691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Coas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06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35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lastRenderedPageBreak/>
              <w:t>Gtpb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092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7013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dhfe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372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67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cp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420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33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tc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556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8622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Cryz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3743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10036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yg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4745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2109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Dhrs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491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4148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Eci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4935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49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Oxs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5439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58571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ad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5565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7893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mn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620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265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Bckd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6296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64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th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7878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81064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Qrs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7945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0013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tpa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8092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588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p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8252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64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i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8606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20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Acad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8671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09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olrm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9093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9.83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Fundc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9132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74722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dh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9477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25652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Gs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49954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52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Grhp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0324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42E-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183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7.01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Etf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289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79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br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473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13296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rodh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529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41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Au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723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402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dufaf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816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7724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alsu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90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1761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ldh1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1927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43220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me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2128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5671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ar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2368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7894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Bphl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2546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930134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Echdc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3650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26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yp27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4252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98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Hadh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4433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85E-1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ldh1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4742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3734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lastRenderedPageBreak/>
              <w:t>Coq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5185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043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cs1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5231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6722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me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5371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7694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5635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42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Fec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5754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12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Chd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6488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111378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664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934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sf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7903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97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hchd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9190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54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59481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259156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Fdx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0178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34007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Mrpl1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3320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86794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3808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45463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o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3994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3914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it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6388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33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6590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54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Mtfm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8523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52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int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8933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619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d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9201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29E-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Ts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9589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13E-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Hadhb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69757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08E-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Cpox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0414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55E-1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Eefse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0593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7.78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lc25a3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1451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91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cirg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1863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3.08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Dcak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2246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39151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udt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2634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39195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Bca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3164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2316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o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3530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25699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ldh5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5511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83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Fah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591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23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Rpusd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6258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0177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lrx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8002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3911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bc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78615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64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Nudt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80201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1502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irt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8261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18E-12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Tmem14c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82706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1.02E-07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Glyct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85254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58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lastRenderedPageBreak/>
              <w:t>Tysn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90777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24E-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Sirt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93650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9.31E-0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Fam210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9408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57E-06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bcd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94625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68E-11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s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0.96660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46122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aa1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00468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98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olg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08344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97E-0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ca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1353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97E-1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Ec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18871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2.79E-10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Mutyh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19970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5408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proofErr w:type="spellStart"/>
            <w:r w:rsidRPr="008F2A3F">
              <w:rPr>
                <w:sz w:val="20"/>
              </w:rPr>
              <w:t>Plgrk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29210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4.23E-05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Pdk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38822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7.54E-1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Cp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49355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6.93E-19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bcd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77143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0.00012683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Alas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1.90414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5.08E-18</w:t>
            </w:r>
          </w:p>
        </w:tc>
      </w:tr>
      <w:tr w:rsidR="00D905C2" w:rsidRPr="008F2A3F" w:rsidTr="00580867">
        <w:trPr>
          <w:trHeight w:val="320"/>
          <w:jc w:val="center"/>
        </w:trPr>
        <w:tc>
          <w:tcPr>
            <w:tcW w:w="5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D905C2">
            <w:pPr>
              <w:rPr>
                <w:sz w:val="20"/>
              </w:rPr>
            </w:pPr>
            <w:r w:rsidRPr="008F2A3F">
              <w:rPr>
                <w:sz w:val="20"/>
              </w:rPr>
              <w:t>Hdhd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-2.67151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05C2" w:rsidRPr="008F2A3F" w:rsidRDefault="00D905C2" w:rsidP="00307B78">
            <w:pPr>
              <w:jc w:val="left"/>
              <w:rPr>
                <w:sz w:val="20"/>
              </w:rPr>
            </w:pPr>
            <w:r w:rsidRPr="008F2A3F">
              <w:rPr>
                <w:sz w:val="20"/>
              </w:rPr>
              <w:t>8.61E-31</w:t>
            </w:r>
          </w:p>
        </w:tc>
      </w:tr>
    </w:tbl>
    <w:p w:rsidR="00D905C2" w:rsidRDefault="00D905C2" w:rsidP="00682864">
      <w:pPr>
        <w:spacing w:line="240" w:lineRule="auto"/>
        <w:rPr>
          <w:szCs w:val="24"/>
          <w:lang w:eastAsia="en-US"/>
        </w:rPr>
      </w:pPr>
    </w:p>
    <w:p w:rsidR="00D905C2" w:rsidRDefault="00D905C2" w:rsidP="00682864">
      <w:pPr>
        <w:spacing w:line="240" w:lineRule="auto"/>
        <w:rPr>
          <w:szCs w:val="24"/>
          <w:lang w:eastAsia="en-US"/>
        </w:rPr>
      </w:pPr>
    </w:p>
    <w:p w:rsidR="0044267F" w:rsidRDefault="0044267F" w:rsidP="00682864">
      <w:pPr>
        <w:spacing w:line="240" w:lineRule="auto"/>
        <w:rPr>
          <w:szCs w:val="24"/>
          <w:lang w:eastAsia="en-US"/>
        </w:rPr>
      </w:pPr>
    </w:p>
    <w:sectPr w:rsidR="0044267F" w:rsidSect="00C87510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4BB9" w:rsidRDefault="00304BB9">
      <w:pPr>
        <w:spacing w:line="240" w:lineRule="auto"/>
      </w:pPr>
      <w:r>
        <w:separator/>
      </w:r>
    </w:p>
  </w:endnote>
  <w:endnote w:type="continuationSeparator" w:id="0">
    <w:p w:rsidR="00304BB9" w:rsidRDefault="00304B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656" w:rsidRPr="00F2034D" w:rsidRDefault="007B5656" w:rsidP="00971111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656" w:rsidRPr="00372FCD" w:rsidRDefault="007B5656" w:rsidP="006C3737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4BB9" w:rsidRDefault="00304BB9">
      <w:pPr>
        <w:spacing w:line="240" w:lineRule="auto"/>
      </w:pPr>
      <w:r>
        <w:separator/>
      </w:r>
    </w:p>
  </w:footnote>
  <w:footnote w:type="continuationSeparator" w:id="0">
    <w:p w:rsidR="00304BB9" w:rsidRDefault="00304BB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5656" w:rsidRDefault="007B5656" w:rsidP="00971111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757948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B5656" w:rsidRDefault="007B565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1EB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7B5656" w:rsidRPr="0013498B" w:rsidRDefault="007B5656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512176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7B5656" w:rsidRDefault="007B565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E4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5656" w:rsidRDefault="007B5656" w:rsidP="00971111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604EE"/>
    <w:multiLevelType w:val="hybridMultilevel"/>
    <w:tmpl w:val="F684EBC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2CEA57B2"/>
    <w:multiLevelType w:val="hybridMultilevel"/>
    <w:tmpl w:val="58BEF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8D02B2"/>
    <w:multiLevelType w:val="hybridMultilevel"/>
    <w:tmpl w:val="4B30D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C8B1548"/>
    <w:multiLevelType w:val="hybridMultilevel"/>
    <w:tmpl w:val="861209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6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1D1"/>
    <w:rsid w:val="000032CB"/>
    <w:rsid w:val="00013269"/>
    <w:rsid w:val="00014B2D"/>
    <w:rsid w:val="00017AA1"/>
    <w:rsid w:val="00036FA8"/>
    <w:rsid w:val="0005753A"/>
    <w:rsid w:val="0007350A"/>
    <w:rsid w:val="00074373"/>
    <w:rsid w:val="00074E6B"/>
    <w:rsid w:val="00095F6F"/>
    <w:rsid w:val="000A3191"/>
    <w:rsid w:val="000B2DBF"/>
    <w:rsid w:val="000B6527"/>
    <w:rsid w:val="000C0D7C"/>
    <w:rsid w:val="000C31B9"/>
    <w:rsid w:val="000E4397"/>
    <w:rsid w:val="000F2586"/>
    <w:rsid w:val="0010080C"/>
    <w:rsid w:val="0011755B"/>
    <w:rsid w:val="001330A9"/>
    <w:rsid w:val="00134857"/>
    <w:rsid w:val="00141264"/>
    <w:rsid w:val="00146297"/>
    <w:rsid w:val="00147C22"/>
    <w:rsid w:val="00156246"/>
    <w:rsid w:val="00166D1E"/>
    <w:rsid w:val="00182AE1"/>
    <w:rsid w:val="001B6AE0"/>
    <w:rsid w:val="001C6AA5"/>
    <w:rsid w:val="001E2AEB"/>
    <w:rsid w:val="001E2C02"/>
    <w:rsid w:val="00205129"/>
    <w:rsid w:val="002056B5"/>
    <w:rsid w:val="00222C4C"/>
    <w:rsid w:val="002230EE"/>
    <w:rsid w:val="00232FF4"/>
    <w:rsid w:val="00234A98"/>
    <w:rsid w:val="00235CC0"/>
    <w:rsid w:val="00236BEF"/>
    <w:rsid w:val="002718E3"/>
    <w:rsid w:val="00276738"/>
    <w:rsid w:val="00293B61"/>
    <w:rsid w:val="002E0578"/>
    <w:rsid w:val="00304BB9"/>
    <w:rsid w:val="00307B78"/>
    <w:rsid w:val="003202A9"/>
    <w:rsid w:val="00321CE3"/>
    <w:rsid w:val="0032364D"/>
    <w:rsid w:val="00326141"/>
    <w:rsid w:val="00361770"/>
    <w:rsid w:val="003761D1"/>
    <w:rsid w:val="00385063"/>
    <w:rsid w:val="003A7B22"/>
    <w:rsid w:val="003B351E"/>
    <w:rsid w:val="003D0897"/>
    <w:rsid w:val="003D2BC4"/>
    <w:rsid w:val="003E2DFB"/>
    <w:rsid w:val="003E5BA2"/>
    <w:rsid w:val="003F24B0"/>
    <w:rsid w:val="003F6859"/>
    <w:rsid w:val="003F716A"/>
    <w:rsid w:val="00401D30"/>
    <w:rsid w:val="00411C46"/>
    <w:rsid w:val="0042058E"/>
    <w:rsid w:val="00425412"/>
    <w:rsid w:val="00442299"/>
    <w:rsid w:val="0044267F"/>
    <w:rsid w:val="00445E9E"/>
    <w:rsid w:val="0045379C"/>
    <w:rsid w:val="0046283A"/>
    <w:rsid w:val="004645CD"/>
    <w:rsid w:val="00480683"/>
    <w:rsid w:val="00491086"/>
    <w:rsid w:val="004B1EBC"/>
    <w:rsid w:val="004C68F9"/>
    <w:rsid w:val="004D0122"/>
    <w:rsid w:val="004D2810"/>
    <w:rsid w:val="004E6A47"/>
    <w:rsid w:val="004F7575"/>
    <w:rsid w:val="004F7D4C"/>
    <w:rsid w:val="00530903"/>
    <w:rsid w:val="0053202B"/>
    <w:rsid w:val="005665FF"/>
    <w:rsid w:val="00570D9C"/>
    <w:rsid w:val="00571B42"/>
    <w:rsid w:val="005805DA"/>
    <w:rsid w:val="00580867"/>
    <w:rsid w:val="005B101F"/>
    <w:rsid w:val="005C3BB4"/>
    <w:rsid w:val="005D3752"/>
    <w:rsid w:val="005D7612"/>
    <w:rsid w:val="005F77B7"/>
    <w:rsid w:val="00604B5A"/>
    <w:rsid w:val="00614122"/>
    <w:rsid w:val="00653318"/>
    <w:rsid w:val="00657CE6"/>
    <w:rsid w:val="006636F1"/>
    <w:rsid w:val="00665B6B"/>
    <w:rsid w:val="00682864"/>
    <w:rsid w:val="00684825"/>
    <w:rsid w:val="00692393"/>
    <w:rsid w:val="006A329D"/>
    <w:rsid w:val="006C3737"/>
    <w:rsid w:val="006F6D4A"/>
    <w:rsid w:val="00701302"/>
    <w:rsid w:val="00705456"/>
    <w:rsid w:val="007107E2"/>
    <w:rsid w:val="0072010E"/>
    <w:rsid w:val="00723F43"/>
    <w:rsid w:val="00727E6E"/>
    <w:rsid w:val="00750B6A"/>
    <w:rsid w:val="00756E82"/>
    <w:rsid w:val="00767BFC"/>
    <w:rsid w:val="007864A3"/>
    <w:rsid w:val="00791666"/>
    <w:rsid w:val="007A27D9"/>
    <w:rsid w:val="007A78F7"/>
    <w:rsid w:val="007B5656"/>
    <w:rsid w:val="007C0273"/>
    <w:rsid w:val="007E6172"/>
    <w:rsid w:val="007F25EE"/>
    <w:rsid w:val="00813CEC"/>
    <w:rsid w:val="00816234"/>
    <w:rsid w:val="00824789"/>
    <w:rsid w:val="00827BA1"/>
    <w:rsid w:val="00846311"/>
    <w:rsid w:val="00847FCD"/>
    <w:rsid w:val="00854650"/>
    <w:rsid w:val="008727EF"/>
    <w:rsid w:val="00877F2F"/>
    <w:rsid w:val="008809C0"/>
    <w:rsid w:val="008A0047"/>
    <w:rsid w:val="008B18F3"/>
    <w:rsid w:val="008C7F0C"/>
    <w:rsid w:val="008D2579"/>
    <w:rsid w:val="008F1404"/>
    <w:rsid w:val="008F2A3F"/>
    <w:rsid w:val="008F3BB4"/>
    <w:rsid w:val="00937D64"/>
    <w:rsid w:val="009417E4"/>
    <w:rsid w:val="009555AA"/>
    <w:rsid w:val="009650EB"/>
    <w:rsid w:val="00967A38"/>
    <w:rsid w:val="00971111"/>
    <w:rsid w:val="00974557"/>
    <w:rsid w:val="00975776"/>
    <w:rsid w:val="009A07B2"/>
    <w:rsid w:val="009A3133"/>
    <w:rsid w:val="009C413C"/>
    <w:rsid w:val="009D1EF1"/>
    <w:rsid w:val="009F6996"/>
    <w:rsid w:val="009F70E6"/>
    <w:rsid w:val="00A058A7"/>
    <w:rsid w:val="00A11FDE"/>
    <w:rsid w:val="00A156EC"/>
    <w:rsid w:val="00A25495"/>
    <w:rsid w:val="00A259C2"/>
    <w:rsid w:val="00A27F3D"/>
    <w:rsid w:val="00A34BA1"/>
    <w:rsid w:val="00A42885"/>
    <w:rsid w:val="00A80C44"/>
    <w:rsid w:val="00AE0F81"/>
    <w:rsid w:val="00AF3678"/>
    <w:rsid w:val="00AF44C5"/>
    <w:rsid w:val="00AF5170"/>
    <w:rsid w:val="00B12FA5"/>
    <w:rsid w:val="00B340BA"/>
    <w:rsid w:val="00B613D5"/>
    <w:rsid w:val="00B65B98"/>
    <w:rsid w:val="00B913E8"/>
    <w:rsid w:val="00BC7640"/>
    <w:rsid w:val="00BE4865"/>
    <w:rsid w:val="00BE6375"/>
    <w:rsid w:val="00BF5739"/>
    <w:rsid w:val="00BF6B45"/>
    <w:rsid w:val="00C044CC"/>
    <w:rsid w:val="00C2365A"/>
    <w:rsid w:val="00C340DF"/>
    <w:rsid w:val="00C7286F"/>
    <w:rsid w:val="00C77E99"/>
    <w:rsid w:val="00C872A1"/>
    <w:rsid w:val="00C87510"/>
    <w:rsid w:val="00CA15D2"/>
    <w:rsid w:val="00CA6A09"/>
    <w:rsid w:val="00CC7C3B"/>
    <w:rsid w:val="00CE5AF2"/>
    <w:rsid w:val="00CF2280"/>
    <w:rsid w:val="00D05218"/>
    <w:rsid w:val="00D12E34"/>
    <w:rsid w:val="00D27C03"/>
    <w:rsid w:val="00D35850"/>
    <w:rsid w:val="00D465C1"/>
    <w:rsid w:val="00D5322D"/>
    <w:rsid w:val="00D54FEE"/>
    <w:rsid w:val="00D665CD"/>
    <w:rsid w:val="00D8144C"/>
    <w:rsid w:val="00D905C2"/>
    <w:rsid w:val="00D94215"/>
    <w:rsid w:val="00DA3BED"/>
    <w:rsid w:val="00DB372E"/>
    <w:rsid w:val="00DC2E64"/>
    <w:rsid w:val="00E06485"/>
    <w:rsid w:val="00E16633"/>
    <w:rsid w:val="00E22AD3"/>
    <w:rsid w:val="00E252CA"/>
    <w:rsid w:val="00E311B4"/>
    <w:rsid w:val="00E34069"/>
    <w:rsid w:val="00E50BC4"/>
    <w:rsid w:val="00E949D7"/>
    <w:rsid w:val="00E951C9"/>
    <w:rsid w:val="00EC0DEB"/>
    <w:rsid w:val="00ED422E"/>
    <w:rsid w:val="00EF2B5B"/>
    <w:rsid w:val="00EF6F5F"/>
    <w:rsid w:val="00F06872"/>
    <w:rsid w:val="00F43CFB"/>
    <w:rsid w:val="00F53871"/>
    <w:rsid w:val="00F63B2F"/>
    <w:rsid w:val="00F81591"/>
    <w:rsid w:val="00F90B1D"/>
    <w:rsid w:val="00FA1DD2"/>
    <w:rsid w:val="00FC3E4B"/>
    <w:rsid w:val="00FE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52ED09E-B277-4744-96C6-EF4425A39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CE6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D2BC4"/>
    <w:pPr>
      <w:keepNext/>
      <w:keepLines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57CE6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57CE6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57CE6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657CE6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57CE6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57CE6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657CE6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57CE6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657CE6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657CE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57CE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657C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57CE6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57CE6"/>
    <w:pPr>
      <w:ind w:firstLine="0"/>
    </w:pPr>
  </w:style>
  <w:style w:type="paragraph" w:customStyle="1" w:styleId="MDPI33textspaceafter">
    <w:name w:val="MDPI_3.3_text_space_after"/>
    <w:basedOn w:val="MDPI31text"/>
    <w:qFormat/>
    <w:rsid w:val="00657CE6"/>
    <w:pPr>
      <w:spacing w:after="240"/>
    </w:pPr>
  </w:style>
  <w:style w:type="paragraph" w:customStyle="1" w:styleId="MDPI35textbeforelist">
    <w:name w:val="MDPI_3.5_text_before_list"/>
    <w:basedOn w:val="MDPI31text"/>
    <w:qFormat/>
    <w:rsid w:val="00657CE6"/>
    <w:pPr>
      <w:spacing w:after="120"/>
    </w:pPr>
  </w:style>
  <w:style w:type="paragraph" w:customStyle="1" w:styleId="MDPI36textafterlist">
    <w:name w:val="MDPI_3.6_text_after_list"/>
    <w:basedOn w:val="MDPI31text"/>
    <w:qFormat/>
    <w:rsid w:val="00657CE6"/>
    <w:pPr>
      <w:spacing w:before="120"/>
    </w:pPr>
  </w:style>
  <w:style w:type="paragraph" w:customStyle="1" w:styleId="MDPI37itemize">
    <w:name w:val="MDPI_3.7_itemize"/>
    <w:basedOn w:val="MDPI31text"/>
    <w:qFormat/>
    <w:rsid w:val="00657CE6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57CE6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57CE6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57CE6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57CE6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57CE6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44229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57CE6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57CE6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57CE6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57CE6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57CE6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57CE6"/>
  </w:style>
  <w:style w:type="paragraph" w:customStyle="1" w:styleId="MDPI31text">
    <w:name w:val="MDPI_3.1_text"/>
    <w:qFormat/>
    <w:rsid w:val="00657CE6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57CE6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57CE6"/>
    <w:pPr>
      <w:outlineLvl w:val="0"/>
    </w:pPr>
    <w:rPr>
      <w:b/>
    </w:rPr>
  </w:style>
  <w:style w:type="paragraph" w:customStyle="1" w:styleId="MDPI22heading2">
    <w:name w:val="MDPI_2.2_heading2"/>
    <w:basedOn w:val="Normal"/>
    <w:qFormat/>
    <w:rsid w:val="00657CE6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57CE6"/>
    <w:pPr>
      <w:numPr>
        <w:numId w:val="3"/>
      </w:numPr>
      <w:spacing w:before="0" w:line="260" w:lineRule="atLeast"/>
      <w:ind w:left="425" w:hanging="425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57CE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7CE6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657CE6"/>
  </w:style>
  <w:style w:type="table" w:customStyle="1" w:styleId="MDPI41threelinetable">
    <w:name w:val="MDPI_4.1_three_line_table"/>
    <w:basedOn w:val="TableNormal"/>
    <w:uiPriority w:val="99"/>
    <w:rsid w:val="004422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Yu Gothic Light" w:hAnsi="Yu Gothic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614122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465C1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5C3BB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6F6D4A"/>
    <w:pPr>
      <w:spacing w:line="240" w:lineRule="auto"/>
      <w:ind w:left="720"/>
      <w:contextualSpacing/>
      <w:jc w:val="left"/>
    </w:pPr>
    <w:rPr>
      <w:rFonts w:asciiTheme="minorHAnsi" w:eastAsiaTheme="minorEastAsia" w:hAnsiTheme="minorHAnsi" w:cstheme="minorBidi"/>
      <w:color w:val="auto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53A"/>
    <w:pPr>
      <w:spacing w:line="240" w:lineRule="auto"/>
      <w:jc w:val="left"/>
    </w:pPr>
    <w:rPr>
      <w:rFonts w:asciiTheme="minorHAnsi" w:eastAsiaTheme="minorEastAsia" w:hAnsiTheme="minorHAnsi" w:cstheme="minorBidi"/>
      <w:color w:val="auto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53A"/>
    <w:rPr>
      <w:rFonts w:asciiTheme="minorHAnsi" w:eastAsiaTheme="minorEastAsia" w:hAnsiTheme="minorHAnsi" w:cstheme="minorBidi"/>
      <w:lang w:eastAsia="en-US"/>
    </w:rPr>
  </w:style>
  <w:style w:type="paragraph" w:customStyle="1" w:styleId="xl80">
    <w:name w:val="xl80"/>
    <w:basedOn w:val="Normal"/>
    <w:rsid w:val="0005753A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05753A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3D2BC4"/>
    <w:rPr>
      <w:rFonts w:eastAsia="MS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3D2BC4"/>
    <w:rPr>
      <w:rFonts w:asciiTheme="majorHAnsi" w:eastAsiaTheme="majorEastAsia" w:hAnsiTheme="majorHAnsi" w:cstheme="majorBidi"/>
      <w:b/>
      <w:bCs/>
      <w:color w:val="5B9BD5" w:themeColor="accent1"/>
      <w:sz w:val="22"/>
      <w:szCs w:val="22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682864"/>
  </w:style>
  <w:style w:type="character" w:styleId="FollowedHyperlink">
    <w:name w:val="FollowedHyperlink"/>
    <w:basedOn w:val="DefaultParagraphFont"/>
    <w:uiPriority w:val="99"/>
    <w:semiHidden/>
    <w:unhideWhenUsed/>
    <w:rsid w:val="00682864"/>
    <w:rPr>
      <w:color w:val="954F72"/>
      <w:u w:val="single"/>
    </w:rPr>
  </w:style>
  <w:style w:type="paragraph" w:customStyle="1" w:styleId="msonormal0">
    <w:name w:val="msonormal"/>
    <w:basedOn w:val="Normal"/>
    <w:rsid w:val="00682864"/>
    <w:pP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5">
    <w:name w:val="xl65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6">
    <w:name w:val="xl66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xl67">
    <w:name w:val="xl67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auto"/>
      <w:sz w:val="32"/>
      <w:szCs w:val="32"/>
      <w:lang w:eastAsia="en-US"/>
    </w:rPr>
  </w:style>
  <w:style w:type="paragraph" w:customStyle="1" w:styleId="xl68">
    <w:name w:val="xl68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b/>
      <w:bCs/>
      <w:color w:val="305496"/>
      <w:sz w:val="28"/>
      <w:szCs w:val="28"/>
      <w:lang w:eastAsia="en-US"/>
    </w:rPr>
  </w:style>
  <w:style w:type="paragraph" w:customStyle="1" w:styleId="xl69">
    <w:name w:val="xl69"/>
    <w:basedOn w:val="Normal"/>
    <w:rsid w:val="00682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Cs w:val="24"/>
      <w:lang w:eastAsia="en-US"/>
    </w:rPr>
  </w:style>
  <w:style w:type="paragraph" w:customStyle="1" w:styleId="EndNoteBibliography">
    <w:name w:val="EndNote Bibliography"/>
    <w:basedOn w:val="Normal"/>
    <w:rsid w:val="00682864"/>
    <w:pPr>
      <w:spacing w:line="240" w:lineRule="auto"/>
      <w:jc w:val="left"/>
    </w:pPr>
    <w:rPr>
      <w:rFonts w:ascii="Calibri" w:eastAsia="Yu Mincho" w:hAnsi="Calibri" w:cs="Calibri"/>
      <w:color w:val="auto"/>
      <w:szCs w:val="24"/>
      <w:lang w:eastAsia="en-US"/>
    </w:rPr>
  </w:style>
  <w:style w:type="table" w:customStyle="1" w:styleId="TableGrid2">
    <w:name w:val="Table Grid2"/>
    <w:basedOn w:val="TableNormal"/>
    <w:next w:val="TableGrid"/>
    <w:uiPriority w:val="59"/>
    <w:rsid w:val="00682864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61770"/>
  </w:style>
  <w:style w:type="table" w:customStyle="1" w:styleId="TableGrid3">
    <w:name w:val="Table Grid3"/>
    <w:basedOn w:val="TableNormal"/>
    <w:next w:val="TableGrid"/>
    <w:uiPriority w:val="59"/>
    <w:rsid w:val="00361770"/>
    <w:rPr>
      <w:rFonts w:eastAsia="Yu Mincho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9">
    <w:name w:val="xl79"/>
    <w:basedOn w:val="Normal"/>
    <w:rsid w:val="00491086"/>
    <w:pPr>
      <w:spacing w:before="100" w:beforeAutospacing="1" w:after="100" w:afterAutospacing="1" w:line="240" w:lineRule="auto"/>
      <w:jc w:val="left"/>
    </w:pPr>
    <w:rPr>
      <w:color w:val="auto"/>
      <w:sz w:val="8"/>
      <w:szCs w:val="8"/>
      <w:lang w:eastAsia="en-US"/>
    </w:rPr>
  </w:style>
  <w:style w:type="paragraph" w:styleId="Revision">
    <w:name w:val="Revision"/>
    <w:hidden/>
    <w:uiPriority w:val="99"/>
    <w:semiHidden/>
    <w:rsid w:val="00975776"/>
    <w:rPr>
      <w:rFonts w:ascii="Times New Roman" w:eastAsia="Times New Roman" w:hAnsi="Times New Roman"/>
      <w:color w:val="000000"/>
      <w:sz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C340D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eita\Downloads\cel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183A8-B529-4A3D-8915-F890DBFD6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ells-template</Template>
  <TotalTime>14</TotalTime>
  <Pages>12</Pages>
  <Words>1894</Words>
  <Characters>1079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8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suru</dc:creator>
  <cp:keywords/>
  <dc:description/>
  <cp:lastModifiedBy>Hari Osuru</cp:lastModifiedBy>
  <cp:revision>9</cp:revision>
  <cp:lastPrinted>2020-04-18T18:39:00Z</cp:lastPrinted>
  <dcterms:created xsi:type="dcterms:W3CDTF">2020-11-30T18:56:00Z</dcterms:created>
  <dcterms:modified xsi:type="dcterms:W3CDTF">2020-12-09T20:37:00Z</dcterms:modified>
</cp:coreProperties>
</file>